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6DC73" w14:textId="02D40959" w:rsidR="00DE1BCE" w:rsidRPr="00DE5ACD" w:rsidRDefault="003E223F">
      <w:pPr>
        <w:rPr>
          <w:rFonts w:ascii="Times New Roman" w:hAnsi="Times New Roman" w:cs="Times New Roman"/>
          <w:sz w:val="24"/>
          <w:szCs w:val="24"/>
        </w:rPr>
      </w:pPr>
      <w:r w:rsidRPr="003E223F">
        <w:rPr>
          <w:rFonts w:ascii="Times New Roman" w:hAnsi="Times New Roman" w:cs="Times New Roman"/>
          <w:sz w:val="24"/>
          <w:szCs w:val="24"/>
        </w:rPr>
        <w:t>Supplemental table3</w:t>
      </w:r>
      <w:r w:rsidR="001F3D38">
        <w:rPr>
          <w:rFonts w:ascii="Times New Roman" w:hAnsi="Times New Roman" w:cs="Times New Roman" w:hint="eastAsia"/>
          <w:sz w:val="24"/>
          <w:szCs w:val="24"/>
        </w:rPr>
        <w:t>:</w:t>
      </w:r>
      <w:r w:rsidR="004C76FA" w:rsidRPr="004C76FA">
        <w:rPr>
          <w:rFonts w:ascii="Times New Roman" w:hAnsi="Times New Roman" w:cs="Times New Roman"/>
          <w:sz w:val="24"/>
          <w:szCs w:val="24"/>
        </w:rPr>
        <w:t xml:space="preserve"> GAD-7 scores of </w:t>
      </w:r>
      <w:r w:rsidR="00437739">
        <w:rPr>
          <w:rFonts w:ascii="Times New Roman" w:hAnsi="Times New Roman" w:cs="Times New Roman" w:hint="eastAsia"/>
          <w:sz w:val="24"/>
          <w:szCs w:val="24"/>
        </w:rPr>
        <w:t>IBD</w:t>
      </w:r>
      <w:r w:rsidR="00C4238D" w:rsidRPr="00C4238D">
        <w:rPr>
          <w:rFonts w:ascii="Times New Roman" w:hAnsi="Times New Roman" w:cs="Times New Roman"/>
          <w:sz w:val="24"/>
          <w:szCs w:val="24"/>
        </w:rPr>
        <w:t xml:space="preserve"> patients</w:t>
      </w:r>
      <w:r w:rsidR="00C4238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PlainTable2"/>
        <w:tblW w:w="7867" w:type="dxa"/>
        <w:jc w:val="center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1353"/>
        <w:gridCol w:w="1671"/>
        <w:gridCol w:w="1426"/>
        <w:gridCol w:w="766"/>
        <w:gridCol w:w="812"/>
        <w:gridCol w:w="766"/>
        <w:gridCol w:w="1073"/>
      </w:tblGrid>
      <w:tr w:rsidR="00965375" w:rsidRPr="00EB663B" w14:paraId="578EE9DB" w14:textId="77777777" w:rsidTr="006D1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tcW w:w="1353" w:type="dxa"/>
            <w:tcBorders>
              <w:bottom w:val="none" w:sz="0" w:space="0" w:color="auto"/>
            </w:tcBorders>
            <w:hideMark/>
          </w:tcPr>
          <w:p w14:paraId="41ED3CCD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4542516D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tcBorders>
              <w:bottom w:val="none" w:sz="0" w:space="0" w:color="auto"/>
            </w:tcBorders>
          </w:tcPr>
          <w:p w14:paraId="71DD0F2F" w14:textId="77777777" w:rsidR="00437739" w:rsidRPr="00EB663B" w:rsidRDefault="00437739" w:rsidP="000B6D28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Healthy controls</w:t>
            </w:r>
          </w:p>
          <w:p w14:paraId="72E77F79" w14:textId="489C816C" w:rsidR="00437739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1426" w:type="dxa"/>
            <w:tcBorders>
              <w:bottom w:val="none" w:sz="0" w:space="0" w:color="auto"/>
            </w:tcBorders>
            <w:hideMark/>
          </w:tcPr>
          <w:p w14:paraId="1C3A8AFB" w14:textId="21F5EF3B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BD</w:t>
            </w:r>
            <w:r w:rsidRPr="00EB663B">
              <w:rPr>
                <w:rFonts w:ascii="Times New Roman" w:hAnsi="Times New Roman" w:cs="Times New Roman"/>
              </w:rPr>
              <w:t xml:space="preserve"> patients</w:t>
            </w:r>
          </w:p>
          <w:p w14:paraId="0CF2847F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n=32</w:t>
            </w:r>
          </w:p>
        </w:tc>
        <w:tc>
          <w:tcPr>
            <w:tcW w:w="766" w:type="dxa"/>
            <w:tcBorders>
              <w:bottom w:val="none" w:sz="0" w:space="0" w:color="auto"/>
            </w:tcBorders>
            <w:vAlign w:val="center"/>
            <w:hideMark/>
          </w:tcPr>
          <w:p w14:paraId="7EBB1128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12" w:type="dxa"/>
            <w:tcBorders>
              <w:bottom w:val="none" w:sz="0" w:space="0" w:color="auto"/>
            </w:tcBorders>
            <w:vAlign w:val="center"/>
            <w:hideMark/>
          </w:tcPr>
          <w:p w14:paraId="698E237D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  <w:lang w:val="el-GR"/>
              </w:rPr>
              <w:t>χ2</w:t>
            </w:r>
          </w:p>
        </w:tc>
        <w:tc>
          <w:tcPr>
            <w:tcW w:w="766" w:type="dxa"/>
            <w:tcBorders>
              <w:bottom w:val="none" w:sz="0" w:space="0" w:color="auto"/>
            </w:tcBorders>
            <w:vAlign w:val="center"/>
            <w:hideMark/>
          </w:tcPr>
          <w:p w14:paraId="0CF46B46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073" w:type="dxa"/>
            <w:tcBorders>
              <w:bottom w:val="none" w:sz="0" w:space="0" w:color="auto"/>
            </w:tcBorders>
            <w:vAlign w:val="center"/>
            <w:hideMark/>
          </w:tcPr>
          <w:p w14:paraId="17C40F62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95% CI</w:t>
            </w:r>
          </w:p>
        </w:tc>
      </w:tr>
      <w:tr w:rsidR="00965375" w:rsidRPr="00EB663B" w14:paraId="75207151" w14:textId="77777777" w:rsidTr="006D195F">
        <w:trPr>
          <w:trHeight w:val="367"/>
          <w:jc w:val="center"/>
        </w:trPr>
        <w:tc>
          <w:tcPr>
            <w:tcW w:w="1353" w:type="dxa"/>
            <w:tcBorders>
              <w:top w:val="single" w:sz="4" w:space="0" w:color="auto"/>
            </w:tcBorders>
            <w:hideMark/>
          </w:tcPr>
          <w:p w14:paraId="20AE6CCC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663B">
              <w:rPr>
                <w:rFonts w:ascii="Times New Roman" w:hAnsi="Times New Roman" w:cs="Times New Roman"/>
                <w:b/>
                <w:bCs/>
              </w:rPr>
              <w:t>Age</w:t>
            </w:r>
          </w:p>
          <w:p w14:paraId="5E9099B6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663B">
              <w:rPr>
                <w:rFonts w:ascii="Times New Roman" w:hAnsi="Times New Roman" w:cs="Times New Roman"/>
                <w:b/>
                <w:bCs/>
              </w:rPr>
              <w:t>mean±SEM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76E29CD4" w14:textId="371DF61C" w:rsidR="00437739" w:rsidRPr="00EB663B" w:rsidRDefault="00437739" w:rsidP="003F00C4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43.5±1.27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6C65BF85" w14:textId="36124B61" w:rsidR="00437739" w:rsidRPr="00EB663B" w:rsidRDefault="00437739" w:rsidP="003F00C4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44.8±2.427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  <w:hideMark/>
          </w:tcPr>
          <w:p w14:paraId="10DBD4E6" w14:textId="36B95E1A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  <w:r w:rsidRPr="00FB7BF8">
              <w:rPr>
                <w:rFonts w:ascii="Times New Roman" w:hAnsi="Times New Roman" w:cs="Times New Roman"/>
              </w:rPr>
              <w:t>0.720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  <w:hideMark/>
          </w:tcPr>
          <w:p w14:paraId="5C8338D8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  <w:hideMark/>
          </w:tcPr>
          <w:p w14:paraId="3128A6A3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  <w:hideMark/>
          </w:tcPr>
          <w:p w14:paraId="7F8D91D4" w14:textId="77777777" w:rsidR="00437739" w:rsidRPr="00EB663B" w:rsidRDefault="00437739" w:rsidP="008916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346" w:rsidRPr="00EB663B" w14:paraId="22E43305" w14:textId="77777777" w:rsidTr="006D195F">
        <w:trPr>
          <w:trHeight w:val="773"/>
          <w:jc w:val="center"/>
        </w:trPr>
        <w:tc>
          <w:tcPr>
            <w:tcW w:w="1353" w:type="dxa"/>
            <w:hideMark/>
          </w:tcPr>
          <w:p w14:paraId="78A821A4" w14:textId="2DC06214" w:rsidR="00843346" w:rsidRPr="00EB663B" w:rsidRDefault="00843346" w:rsidP="0089166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ender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EB663B">
              <w:rPr>
                <w:rFonts w:ascii="Times New Roman" w:hAnsi="Times New Roman" w:cs="Times New Roman"/>
                <w:b/>
                <w:bCs/>
              </w:rPr>
              <w:t>n</w:t>
            </w:r>
            <w:proofErr w:type="spellEnd"/>
            <w:proofErr w:type="gramEnd"/>
            <w:r w:rsidRPr="00EB663B"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651F7C19" w14:textId="77777777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  <w:b/>
                <w:bCs/>
              </w:rPr>
              <w:t>Female</w:t>
            </w:r>
          </w:p>
          <w:p w14:paraId="03E8BE1A" w14:textId="77777777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671" w:type="dxa"/>
          </w:tcPr>
          <w:p w14:paraId="731F9781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</w:p>
          <w:p w14:paraId="1E0428CD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23(52.2727)</w:t>
            </w:r>
          </w:p>
          <w:p w14:paraId="29199E3B" w14:textId="209DFA65" w:rsidR="00843346" w:rsidRPr="006D195F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21(47.7273)</w:t>
            </w:r>
          </w:p>
        </w:tc>
        <w:tc>
          <w:tcPr>
            <w:tcW w:w="1426" w:type="dxa"/>
            <w:hideMark/>
          </w:tcPr>
          <w:p w14:paraId="0815ADB0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</w:p>
          <w:p w14:paraId="42B4F2C8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14(43.7500)</w:t>
            </w:r>
          </w:p>
          <w:p w14:paraId="0DBF4170" w14:textId="32D2C530" w:rsidR="00843346" w:rsidRPr="006D195F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18(56.2500)</w:t>
            </w:r>
          </w:p>
        </w:tc>
        <w:tc>
          <w:tcPr>
            <w:tcW w:w="766" w:type="dxa"/>
            <w:vAlign w:val="center"/>
            <w:hideMark/>
          </w:tcPr>
          <w:p w14:paraId="4836FCB1" w14:textId="77777777" w:rsidR="00843346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</w:p>
          <w:p w14:paraId="5F79C420" w14:textId="6C1A7B5D" w:rsidR="00843346" w:rsidRPr="00EB663B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BC724A">
              <w:rPr>
                <w:rFonts w:ascii="Times New Roman" w:hAnsi="Times New Roman" w:cs="Times New Roman"/>
              </w:rPr>
              <w:t>0.4630</w:t>
            </w:r>
          </w:p>
        </w:tc>
        <w:tc>
          <w:tcPr>
            <w:tcW w:w="812" w:type="dxa"/>
            <w:vAlign w:val="center"/>
            <w:hideMark/>
          </w:tcPr>
          <w:p w14:paraId="0088F450" w14:textId="77777777" w:rsidR="00843346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</w:p>
          <w:p w14:paraId="5D65F70F" w14:textId="5105558D" w:rsidR="00843346" w:rsidRPr="00EB663B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0.5387</w:t>
            </w:r>
          </w:p>
        </w:tc>
        <w:tc>
          <w:tcPr>
            <w:tcW w:w="766" w:type="dxa"/>
            <w:vAlign w:val="center"/>
            <w:hideMark/>
          </w:tcPr>
          <w:p w14:paraId="211144A8" w14:textId="77777777" w:rsidR="00843346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</w:p>
          <w:p w14:paraId="2BC3E8D2" w14:textId="7A663A4D" w:rsidR="00843346" w:rsidRPr="00EB663B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0.7101</w:t>
            </w:r>
          </w:p>
        </w:tc>
        <w:tc>
          <w:tcPr>
            <w:tcW w:w="1073" w:type="dxa"/>
            <w:vAlign w:val="center"/>
            <w:hideMark/>
          </w:tcPr>
          <w:p w14:paraId="2E839F39" w14:textId="77777777" w:rsidR="00843346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</w:p>
          <w:p w14:paraId="15C7891F" w14:textId="32FC611D" w:rsidR="00843346" w:rsidRPr="00EB663B" w:rsidRDefault="00843346" w:rsidP="00437739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0.2897 to 1.69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43346" w:rsidRPr="00EB663B" w14:paraId="38038CC6" w14:textId="77777777" w:rsidTr="006D195F">
        <w:trPr>
          <w:trHeight w:val="559"/>
          <w:jc w:val="center"/>
        </w:trPr>
        <w:tc>
          <w:tcPr>
            <w:tcW w:w="1353" w:type="dxa"/>
            <w:hideMark/>
          </w:tcPr>
          <w:p w14:paraId="2786089B" w14:textId="71D48374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D-7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EB663B">
              <w:rPr>
                <w:rFonts w:ascii="Times New Roman" w:hAnsi="Times New Roman" w:cs="Times New Roman"/>
                <w:b/>
                <w:bCs/>
              </w:rPr>
              <w:t>n</w:t>
            </w:r>
            <w:proofErr w:type="gramEnd"/>
            <w:r w:rsidRPr="00EB663B">
              <w:rPr>
                <w:rFonts w:ascii="Times New Roman" w:hAnsi="Times New Roman" w:cs="Times New Roman"/>
                <w:b/>
                <w:bCs/>
              </w:rPr>
              <w:t>(%)</w:t>
            </w:r>
          </w:p>
          <w:p w14:paraId="5C04E837" w14:textId="77777777" w:rsidR="00843346" w:rsidRPr="00EB663B" w:rsidRDefault="00843346" w:rsidP="00891665">
            <w:pPr>
              <w:ind w:firstLineChars="50" w:firstLine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663B">
              <w:rPr>
                <w:rFonts w:ascii="Times New Roman" w:hAnsi="Times New Roman" w:cs="Times New Roman"/>
                <w:b/>
                <w:bCs/>
              </w:rPr>
              <w:t>mean±SEM</w:t>
            </w:r>
            <w:proofErr w:type="spellEnd"/>
          </w:p>
        </w:tc>
        <w:tc>
          <w:tcPr>
            <w:tcW w:w="1671" w:type="dxa"/>
          </w:tcPr>
          <w:p w14:paraId="5BE81043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7(15.9091)</w:t>
            </w:r>
          </w:p>
          <w:p w14:paraId="3B18A911" w14:textId="70C4C8C8" w:rsidR="00843346" w:rsidRPr="006D195F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3.41±0.2374</w:t>
            </w:r>
          </w:p>
        </w:tc>
        <w:tc>
          <w:tcPr>
            <w:tcW w:w="1426" w:type="dxa"/>
            <w:hideMark/>
          </w:tcPr>
          <w:p w14:paraId="681D4AE7" w14:textId="77777777" w:rsidR="00843346" w:rsidRPr="006D195F" w:rsidRDefault="00843346" w:rsidP="000B6D28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15(46.8750)</w:t>
            </w:r>
          </w:p>
          <w:p w14:paraId="0D168DCC" w14:textId="46CF799A" w:rsidR="00843346" w:rsidRPr="006D195F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6D195F">
              <w:rPr>
                <w:rFonts w:ascii="Times New Roman" w:hAnsi="Times New Roman" w:cs="Times New Roman"/>
              </w:rPr>
              <w:t>5.06±0.6090</w:t>
            </w:r>
          </w:p>
        </w:tc>
        <w:tc>
          <w:tcPr>
            <w:tcW w:w="766" w:type="dxa"/>
            <w:vAlign w:val="center"/>
            <w:hideMark/>
          </w:tcPr>
          <w:p w14:paraId="04B7C713" w14:textId="77777777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812" w:type="dxa"/>
            <w:vAlign w:val="center"/>
            <w:hideMark/>
          </w:tcPr>
          <w:p w14:paraId="195CDEE0" w14:textId="580C0623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8.989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66" w:type="dxa"/>
            <w:vAlign w:val="center"/>
            <w:hideMark/>
          </w:tcPr>
          <w:p w14:paraId="1ADEE8FB" w14:textId="60545C95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4.790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73" w:type="dxa"/>
            <w:vAlign w:val="center"/>
            <w:hideMark/>
          </w:tcPr>
          <w:p w14:paraId="749CA219" w14:textId="279FA7FD" w:rsidR="00843346" w:rsidRPr="00EB663B" w:rsidRDefault="00843346" w:rsidP="00891665">
            <w:pPr>
              <w:jc w:val="center"/>
              <w:rPr>
                <w:rFonts w:ascii="Times New Roman" w:hAnsi="Times New Roman" w:cs="Times New Roman"/>
              </w:rPr>
            </w:pPr>
            <w:r w:rsidRPr="00EB663B">
              <w:rPr>
                <w:rFonts w:ascii="Times New Roman" w:hAnsi="Times New Roman" w:cs="Times New Roman"/>
              </w:rPr>
              <w:t>1.61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EB663B">
              <w:rPr>
                <w:rFonts w:ascii="Times New Roman" w:hAnsi="Times New Roman" w:cs="Times New Roman"/>
              </w:rPr>
              <w:t xml:space="preserve"> to 12.81</w:t>
            </w:r>
            <w:r>
              <w:rPr>
                <w:rFonts w:ascii="Times New Roman" w:hAnsi="Times New Roman" w:cs="Times New Roman" w:hint="eastAsia"/>
              </w:rPr>
              <w:t>00</w:t>
            </w:r>
          </w:p>
        </w:tc>
      </w:tr>
    </w:tbl>
    <w:p w14:paraId="1808793C" w14:textId="77777777" w:rsidR="00843346" w:rsidRDefault="00843346" w:rsidP="00843346">
      <w:bookmarkStart w:id="0" w:name="_GoBack"/>
      <w:bookmarkEnd w:id="0"/>
    </w:p>
    <w:sectPr w:rsidR="008433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60B63" w14:textId="77777777" w:rsidR="00320342" w:rsidRDefault="00320342" w:rsidP="00F30712">
      <w:r>
        <w:separator/>
      </w:r>
    </w:p>
  </w:endnote>
  <w:endnote w:type="continuationSeparator" w:id="0">
    <w:p w14:paraId="27D3CD9F" w14:textId="77777777" w:rsidR="00320342" w:rsidRDefault="00320342" w:rsidP="00F30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095D5" w14:textId="77777777" w:rsidR="00320342" w:rsidRDefault="00320342" w:rsidP="00F30712">
      <w:r>
        <w:separator/>
      </w:r>
    </w:p>
  </w:footnote>
  <w:footnote w:type="continuationSeparator" w:id="0">
    <w:p w14:paraId="7E6CE12B" w14:textId="77777777" w:rsidR="00320342" w:rsidRDefault="00320342" w:rsidP="00F30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E50"/>
    <w:rsid w:val="00061F56"/>
    <w:rsid w:val="001009BF"/>
    <w:rsid w:val="001F3D38"/>
    <w:rsid w:val="00214A7C"/>
    <w:rsid w:val="00257B70"/>
    <w:rsid w:val="002768BA"/>
    <w:rsid w:val="002D01C7"/>
    <w:rsid w:val="002F4977"/>
    <w:rsid w:val="00320342"/>
    <w:rsid w:val="00320DAD"/>
    <w:rsid w:val="0034260B"/>
    <w:rsid w:val="003A0899"/>
    <w:rsid w:val="003C137B"/>
    <w:rsid w:val="003E223F"/>
    <w:rsid w:val="003F00C4"/>
    <w:rsid w:val="00437739"/>
    <w:rsid w:val="004632FC"/>
    <w:rsid w:val="004C76FA"/>
    <w:rsid w:val="00524FE5"/>
    <w:rsid w:val="00575C34"/>
    <w:rsid w:val="005B77DD"/>
    <w:rsid w:val="006D195F"/>
    <w:rsid w:val="007B2860"/>
    <w:rsid w:val="00800383"/>
    <w:rsid w:val="00843346"/>
    <w:rsid w:val="008A5189"/>
    <w:rsid w:val="008D43E1"/>
    <w:rsid w:val="00901DA4"/>
    <w:rsid w:val="00954871"/>
    <w:rsid w:val="00965375"/>
    <w:rsid w:val="009A2E50"/>
    <w:rsid w:val="00A748CE"/>
    <w:rsid w:val="00A83A3F"/>
    <w:rsid w:val="00BC724A"/>
    <w:rsid w:val="00C4238D"/>
    <w:rsid w:val="00CE5B42"/>
    <w:rsid w:val="00D01E75"/>
    <w:rsid w:val="00DE1BCE"/>
    <w:rsid w:val="00DE5ACD"/>
    <w:rsid w:val="00E351A1"/>
    <w:rsid w:val="00EB663B"/>
    <w:rsid w:val="00F30712"/>
    <w:rsid w:val="00F3280A"/>
    <w:rsid w:val="00F6533D"/>
    <w:rsid w:val="00F72B41"/>
    <w:rsid w:val="00FB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935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712"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0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7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0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712"/>
    <w:rPr>
      <w:sz w:val="18"/>
      <w:szCs w:val="18"/>
    </w:rPr>
  </w:style>
  <w:style w:type="table" w:customStyle="1" w:styleId="PlainTable2">
    <w:name w:val="Plain Table 2"/>
    <w:basedOn w:val="a1"/>
    <w:uiPriority w:val="42"/>
    <w:rsid w:val="00F30712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0712"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07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7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0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712"/>
    <w:rPr>
      <w:sz w:val="18"/>
      <w:szCs w:val="18"/>
    </w:rPr>
  </w:style>
  <w:style w:type="table" w:customStyle="1" w:styleId="PlainTable2">
    <w:name w:val="Plain Table 2"/>
    <w:basedOn w:val="a1"/>
    <w:uiPriority w:val="42"/>
    <w:rsid w:val="00F30712"/>
    <w:rPr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en</dc:creator>
  <cp:keywords/>
  <dc:description/>
  <cp:lastModifiedBy>微软用户</cp:lastModifiedBy>
  <cp:revision>27</cp:revision>
  <dcterms:created xsi:type="dcterms:W3CDTF">2022-11-30T02:12:00Z</dcterms:created>
  <dcterms:modified xsi:type="dcterms:W3CDTF">2023-02-15T07:34:00Z</dcterms:modified>
</cp:coreProperties>
</file>